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C16A8" w14:textId="5AFAECF1" w:rsidR="000F3657" w:rsidRPr="00BA05E2" w:rsidRDefault="00651AAF" w:rsidP="000F3657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2 </w:t>
      </w:r>
      <w:r w:rsidR="000F3657" w:rsidRPr="00BA05E2">
        <w:rPr>
          <w:rFonts w:ascii="Arial" w:hAnsi="Arial" w:cs="Arial"/>
          <w:b/>
          <w:bCs/>
        </w:rPr>
        <w:t xml:space="preserve">Table.  IC50 values for different </w:t>
      </w:r>
      <w:proofErr w:type="spellStart"/>
      <w:r w:rsidR="000F3657" w:rsidRPr="00BA05E2">
        <w:rPr>
          <w:rFonts w:ascii="Arial" w:hAnsi="Arial" w:cs="Arial"/>
          <w:b/>
          <w:bCs/>
        </w:rPr>
        <w:t>NAbs</w:t>
      </w:r>
      <w:proofErr w:type="spellEnd"/>
      <w:r w:rsidR="000F3657" w:rsidRPr="00BA05E2">
        <w:rPr>
          <w:rFonts w:ascii="Arial" w:hAnsi="Arial" w:cs="Arial"/>
          <w:b/>
          <w:bCs/>
        </w:rPr>
        <w:t xml:space="preserve"> </w:t>
      </w:r>
      <w:r w:rsidR="00B352F0">
        <w:rPr>
          <w:rFonts w:ascii="Arial" w:hAnsi="Arial" w:cs="Arial"/>
          <w:b/>
          <w:bCs/>
        </w:rPr>
        <w:t xml:space="preserve">and sCD4 </w:t>
      </w:r>
      <w:r w:rsidR="000F3657" w:rsidRPr="00BA05E2">
        <w:rPr>
          <w:rFonts w:ascii="Arial" w:hAnsi="Arial" w:cs="Arial"/>
          <w:b/>
          <w:bCs/>
        </w:rPr>
        <w:t>against Envs with V3-loop swaps and residue 306 substitutions.</w:t>
      </w:r>
      <w:r w:rsidR="000F3657" w:rsidRPr="00BA05E2">
        <w:rPr>
          <w:rFonts w:ascii="Arial" w:hAnsi="Arial" w:cs="Arial"/>
        </w:rPr>
        <w:t xml:space="preserve">  Numbers reflect the mean and SEM from three or more independent experiments.  The units are ng/ml for all </w:t>
      </w:r>
      <w:proofErr w:type="spellStart"/>
      <w:r w:rsidR="000F3657" w:rsidRPr="00BA05E2">
        <w:rPr>
          <w:rFonts w:ascii="Arial" w:hAnsi="Arial" w:cs="Arial"/>
        </w:rPr>
        <w:t>NAbs</w:t>
      </w:r>
      <w:proofErr w:type="spellEnd"/>
      <w:r w:rsidR="002D4D0C">
        <w:rPr>
          <w:rFonts w:ascii="Arial" w:hAnsi="Arial" w:cs="Arial"/>
        </w:rPr>
        <w:t xml:space="preserve"> and </w:t>
      </w:r>
      <w:proofErr w:type="spellStart"/>
      <w:r w:rsidR="002D4D0C">
        <w:rPr>
          <w:rFonts w:ascii="Arial" w:hAnsi="Arial" w:cs="Arial"/>
        </w:rPr>
        <w:t>nM</w:t>
      </w:r>
      <w:proofErr w:type="spellEnd"/>
      <w:r w:rsidR="002D4D0C">
        <w:rPr>
          <w:rFonts w:ascii="Arial" w:hAnsi="Arial" w:cs="Arial"/>
        </w:rPr>
        <w:t xml:space="preserve"> for</w:t>
      </w:r>
      <w:r w:rsidR="001E4FF0">
        <w:rPr>
          <w:rFonts w:ascii="Arial" w:hAnsi="Arial" w:cs="Arial"/>
        </w:rPr>
        <w:t xml:space="preserve"> </w:t>
      </w:r>
      <w:r w:rsidR="006302B6">
        <w:rPr>
          <w:rFonts w:ascii="Arial" w:hAnsi="Arial" w:cs="Arial"/>
        </w:rPr>
        <w:t>sCD4</w:t>
      </w:r>
      <w:r w:rsidR="000F3657" w:rsidRPr="00BA05E2">
        <w:rPr>
          <w:rFonts w:ascii="Arial" w:hAnsi="Arial" w:cs="Arial"/>
        </w:rPr>
        <w:t xml:space="preserve">.  Red numbers indicate that 50% neutralization was not achieved at the highest concentrations tested.  </w:t>
      </w:r>
      <w:r w:rsidR="00B352F0">
        <w:rPr>
          <w:rFonts w:ascii="Arial" w:hAnsi="Arial" w:cs="Arial"/>
        </w:rPr>
        <w:t xml:space="preserve">Blank spaces </w:t>
      </w:r>
      <w:r w:rsidR="00422691">
        <w:rPr>
          <w:rFonts w:ascii="Arial" w:hAnsi="Arial" w:cs="Arial"/>
        </w:rPr>
        <w:t>indicate</w:t>
      </w:r>
      <w:r w:rsidR="00B352F0">
        <w:rPr>
          <w:rFonts w:ascii="Arial" w:hAnsi="Arial" w:cs="Arial"/>
        </w:rPr>
        <w:t xml:space="preserve"> that the antibody or sCD4 was not tested against that Env.  </w:t>
      </w:r>
      <w:r w:rsidR="000F3657" w:rsidRPr="00BA05E2">
        <w:rPr>
          <w:rFonts w:ascii="Arial" w:hAnsi="Arial" w:cs="Arial"/>
        </w:rPr>
        <w:t>Note that B4 R306S Env was nonfunctional.</w:t>
      </w:r>
    </w:p>
    <w:p w14:paraId="511E198D" w14:textId="77777777" w:rsidR="000F3657" w:rsidRPr="00BA05E2" w:rsidRDefault="000F3657" w:rsidP="000F3657">
      <w:pPr>
        <w:rPr>
          <w:rFonts w:ascii="Arial" w:hAnsi="Arial" w:cs="Arial"/>
        </w:rPr>
      </w:pPr>
    </w:p>
    <w:tbl>
      <w:tblPr>
        <w:tblW w:w="13008" w:type="dxa"/>
        <w:jc w:val="center"/>
        <w:tblLook w:val="04A0" w:firstRow="1" w:lastRow="0" w:firstColumn="1" w:lastColumn="0" w:noHBand="0" w:noVBand="1"/>
      </w:tblPr>
      <w:tblGrid>
        <w:gridCol w:w="1120"/>
        <w:gridCol w:w="660"/>
        <w:gridCol w:w="660"/>
        <w:gridCol w:w="660"/>
        <w:gridCol w:w="660"/>
        <w:gridCol w:w="814"/>
        <w:gridCol w:w="660"/>
        <w:gridCol w:w="660"/>
        <w:gridCol w:w="660"/>
        <w:gridCol w:w="757"/>
        <w:gridCol w:w="660"/>
        <w:gridCol w:w="723"/>
        <w:gridCol w:w="660"/>
        <w:gridCol w:w="723"/>
        <w:gridCol w:w="660"/>
        <w:gridCol w:w="723"/>
        <w:gridCol w:w="660"/>
        <w:gridCol w:w="854"/>
        <w:gridCol w:w="660"/>
      </w:tblGrid>
      <w:tr w:rsidR="00A37925" w:rsidRPr="00A37925" w14:paraId="080E16CD" w14:textId="77777777" w:rsidTr="001E4FF0">
        <w:trPr>
          <w:trHeight w:val="280"/>
          <w:jc w:val="center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FE48" w14:textId="56FD02B2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FDE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4AE8" w14:textId="435D48F8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900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5B97" w14:textId="6CC537EB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98E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C93C" w14:textId="64FF2CC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CB2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6906" w14:textId="2C66AD2F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BF5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E38B" w14:textId="7A0EAF73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FFC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06B5" w14:textId="206DC4A4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202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30B3" w14:textId="2E1D96C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E80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BD7E" w14:textId="402E29E8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804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5CFD" w14:textId="460A8C6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37925" w:rsidRPr="00A37925" w14:paraId="5F7287B8" w14:textId="77777777" w:rsidTr="001E4FF0">
        <w:trPr>
          <w:trHeight w:val="28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757D" w14:textId="1DB97DE6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10D0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F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D6D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7649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E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21E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3BE9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E8v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68C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9E18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E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AB1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D598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5O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F37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87E5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G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70D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E0DB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G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760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8F19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G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C11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0896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GT14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572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</w:tr>
      <w:tr w:rsidR="00A37925" w:rsidRPr="00A37925" w14:paraId="17A27D89" w14:textId="77777777" w:rsidTr="001E4FF0">
        <w:trPr>
          <w:trHeight w:val="28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8BE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635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66C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E0C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52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935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3.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967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65D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016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1BDA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DB4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DEB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89F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7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C75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88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ED3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13E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2BE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41F7" w14:textId="701FADA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517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1E+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EBB6" w14:textId="0A55DC5A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37925" w:rsidRPr="00A37925" w14:paraId="606763E7" w14:textId="77777777" w:rsidTr="001E4FF0">
        <w:trPr>
          <w:trHeight w:val="28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B12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4 R306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405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2A8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8BB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8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729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73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3B3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5CF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465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9D46" w14:textId="1AF325C4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513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9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42B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F00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4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0C3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53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90D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5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38B1" w14:textId="7CFC851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9FF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9886" w14:textId="7E8B196C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1A7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1E+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C2CF" w14:textId="395B427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37925" w:rsidRPr="00A37925" w14:paraId="6D3EDA54" w14:textId="77777777" w:rsidTr="001E4FF0">
        <w:trPr>
          <w:trHeight w:val="28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8A8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4A2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32B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109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2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30D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86D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83F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264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FDD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9DC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4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2E9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134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6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FAF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A91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EAB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398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4329" w14:textId="7D1291CB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5D6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1E+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11C8" w14:textId="4C701786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37925" w:rsidRPr="00A37925" w14:paraId="670C4C74" w14:textId="77777777" w:rsidTr="001E4FF0">
        <w:trPr>
          <w:trHeight w:val="30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BCF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5 S306R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FC0F9" w14:textId="0343566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CC40" w14:textId="4956AEBE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A8B2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197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C06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406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98DC7" w14:textId="1D7A9C80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CFD9" w14:textId="03D28D15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2BFC1" w14:textId="3F7B030B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15C5" w14:textId="6D30A17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70B6C" w14:textId="7DAF8F0C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F472" w14:textId="530FB55F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7747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532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8B6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94.5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126ED" w14:textId="1CADDAA6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007B" w14:textId="54A9E3A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232DE" w14:textId="149047BB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53BA" w14:textId="7E1C894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6E1AE" w14:textId="27CB596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CB9F" w14:textId="3F31EB4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37925" w:rsidRPr="00A37925" w14:paraId="7A7D8526" w14:textId="77777777" w:rsidTr="001E4FF0">
        <w:trPr>
          <w:trHeight w:val="30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F91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4 S306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10B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439F" w14:textId="791C16B3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051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95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78B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0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C11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B3F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33C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DE04" w14:textId="459FC04C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03F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AE8C7" w14:textId="1CA0F36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E4E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7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084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5DD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D6FA" w14:textId="65A6C7C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EE7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32AD" w14:textId="4A4B05D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F79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D5B6" w14:textId="3B2B0BA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37925" w:rsidRPr="00A37925" w14:paraId="4FADCA40" w14:textId="77777777" w:rsidTr="001E4FF0">
        <w:trPr>
          <w:trHeight w:val="28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016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D844" w14:textId="63DE5251" w:rsidR="00A37925" w:rsidRPr="00E235B1" w:rsidRDefault="00E235B1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35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737B" w14:textId="7D6BC323" w:rsidR="00A37925" w:rsidRPr="00A37925" w:rsidRDefault="00E235B1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1A2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3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86F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84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678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C18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979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E70E" w14:textId="2A2A0702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E47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B385" w14:textId="295BA3C8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C17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FAE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7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095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1226" w14:textId="3BA6F125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FBD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591A" w14:textId="0E7DE8D8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123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89CF" w14:textId="0F5A5620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37925" w:rsidRPr="00A37925" w14:paraId="33711FB8" w14:textId="77777777" w:rsidTr="001E4FF0">
        <w:trPr>
          <w:trHeight w:val="28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E36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8ED5" w14:textId="68104890" w:rsidR="00A37925" w:rsidRPr="00E235B1" w:rsidRDefault="00E235B1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235B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7119" w14:textId="17A6D12F" w:rsidR="00A37925" w:rsidRPr="00A37925" w:rsidRDefault="00E235B1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9F4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5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4BE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3EE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F72A" w14:textId="75B3BD74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D88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9DD2" w14:textId="0B7812F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2E8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7F9C" w14:textId="187D338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59D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4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629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6B1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0D39" w14:textId="162E7DB0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229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ECDE" w14:textId="109892E5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D27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2CEB" w14:textId="48481962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37925" w:rsidRPr="00A37925" w14:paraId="055A358D" w14:textId="77777777" w:rsidTr="001E4FF0">
        <w:trPr>
          <w:trHeight w:val="30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A25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5 S306R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2F543" w14:textId="1102954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0FBD" w14:textId="2B26768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09E0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456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A45C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61.5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30290" w14:textId="7D9CE9EF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150C" w14:textId="07C76313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232D1" w14:textId="07307D1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6460" w14:textId="6A3B7CC5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B98A9" w14:textId="072E923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4071" w14:textId="20AC43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11FF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96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3CA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76.2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84237" w14:textId="0BA4ECE6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0681" w14:textId="5120DDAA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36A7E" w14:textId="74E49FBE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1F44" w14:textId="01D125D4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15616" w14:textId="4FA4D56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506C" w14:textId="019BFB1C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37925" w:rsidRPr="00A37925" w14:paraId="7AB91564" w14:textId="77777777" w:rsidTr="001E4FF0">
        <w:trPr>
          <w:trHeight w:val="30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0E8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521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0810" w14:textId="57FD231C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2C6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62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1B3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4.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091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36A3" w14:textId="2538BD05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DF4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C5B8" w14:textId="0CB83193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E14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8544" w14:textId="1152963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29C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1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0B0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82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64C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566C" w14:textId="28589BB6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2EF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DF38" w14:textId="6A5A5AA6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310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95AF" w14:textId="275481BA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37925" w:rsidRPr="00A37925" w14:paraId="6E4E4954" w14:textId="77777777" w:rsidTr="001E4FF0">
        <w:trPr>
          <w:trHeight w:val="28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8DB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4 R306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B75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5DBA" w14:textId="700173D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747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1FDE" w14:textId="02C6E77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86A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8A03" w14:textId="23A97ACC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6AA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9982" w14:textId="37D8A60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C7F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7AB0" w14:textId="0D670536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ACF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A0C0" w14:textId="443F9CD8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CCD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9EA4" w14:textId="5770D51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AC1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6570" w14:textId="1EABF6A0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624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7A3D" w14:textId="46212A1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37925" w:rsidRPr="00A37925" w14:paraId="0451E036" w14:textId="77777777" w:rsidTr="001E4FF0">
        <w:trPr>
          <w:trHeight w:val="28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0D2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8CA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C96C" w14:textId="0158CFFC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28B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2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129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84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C1B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4C0C" w14:textId="472FB44A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40C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D2A8" w14:textId="0C244823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51F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6ABE" w14:textId="66F0301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E35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2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BAFF" w14:textId="2770F5B6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AC4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8333" w14:textId="338F126C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201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9654" w14:textId="12C281C5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E00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E36F" w14:textId="4AF90F73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37925" w:rsidRPr="00A37925" w14:paraId="29A09B54" w14:textId="77777777" w:rsidTr="001E4FF0">
        <w:trPr>
          <w:trHeight w:val="30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24A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5 S306R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1D482" w14:textId="4FD2810C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8820" w14:textId="59AD9422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CE1B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146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AB6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32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C6A4F" w14:textId="7318AFF8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4054" w14:textId="1523B236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B9202" w14:textId="15787180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391B" w14:textId="48A6F19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4AD9B" w14:textId="478F59F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E341" w14:textId="617B3B56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F2D8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20000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344C" w14:textId="4FA02D94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9F252" w14:textId="4F0170B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FBCB" w14:textId="054DF02E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589F0" w14:textId="1A03C41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AB4F" w14:textId="1D85923A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DB77E" w14:textId="28476A94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FC51" w14:textId="56D06962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37925" w:rsidRPr="00A37925" w14:paraId="7286A4E0" w14:textId="77777777" w:rsidTr="001E4FF0">
        <w:trPr>
          <w:trHeight w:val="30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9F4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J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8F1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F11F" w14:textId="1467C898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F99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9130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1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144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662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998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86F7" w14:textId="6C872996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910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084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1E8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EFC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6.9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A51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455C" w14:textId="18534C7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CAB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9936" w14:textId="4EA842B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A3D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D57B" w14:textId="28148B7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37925" w:rsidRPr="00A37925" w14:paraId="257B223E" w14:textId="77777777" w:rsidTr="001E4FF0">
        <w:trPr>
          <w:trHeight w:val="28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135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J4 R306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EFD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CEA4" w14:textId="373779BF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763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19E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1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CCA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F80E" w14:textId="6646779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1A6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FD00" w14:textId="3866C894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B95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7433" w14:textId="5A299EBF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BA9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380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4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095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08ED" w14:textId="09BBDC15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6BA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B8CF" w14:textId="06F6CB2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B55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AF48" w14:textId="44DD440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37925" w:rsidRPr="00A37925" w14:paraId="29F1A7E6" w14:textId="77777777" w:rsidTr="001E4FF0">
        <w:trPr>
          <w:trHeight w:val="28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787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J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999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46FE" w14:textId="7786BF3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51F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7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6CD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7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399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EB8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ED1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6586" w14:textId="07628D8E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A66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F72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EB1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7DB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55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C36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2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3D5D" w14:textId="6ADD3BB4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C99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7CAC" w14:textId="44484E4B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809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8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095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20</w:t>
            </w:r>
          </w:p>
        </w:tc>
      </w:tr>
      <w:tr w:rsidR="00A37925" w:rsidRPr="00A37925" w14:paraId="1DF3271D" w14:textId="77777777" w:rsidTr="001E4FF0">
        <w:trPr>
          <w:trHeight w:val="30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F31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J5 S306R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51066" w14:textId="24F06E4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FEBC" w14:textId="36C3B498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3388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622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B8E4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97.8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DCC00" w14:textId="0CF40F6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FB28" w14:textId="09FF904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B2199" w14:textId="2C4EAD90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ABFE" w14:textId="616548E0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71F10" w14:textId="05A991DF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A951" w14:textId="554DB8FB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F4FB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40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BC7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8.29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A5362" w14:textId="21BE4C0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94A5" w14:textId="1C77700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C40B3" w14:textId="2D117AF6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0D2A" w14:textId="12A6EE9C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4BABC" w14:textId="291C95D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73CD" w14:textId="48AD114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37925" w:rsidRPr="00A37925" w14:paraId="3414BC09" w14:textId="77777777" w:rsidTr="001E4FF0">
        <w:trPr>
          <w:trHeight w:val="30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3A6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99F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924F" w14:textId="327D99A8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BFC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48C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2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D99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9E7D" w14:textId="177C7DFA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033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4A4B" w14:textId="1DF99F4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CA6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C33D" w14:textId="0C608798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AB4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5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1AB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64C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E3AA" w14:textId="6E3E7E0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9B2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931D" w14:textId="6E769C86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BF3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683D" w14:textId="575FBEC8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37925" w:rsidRPr="00A37925" w14:paraId="48BF51D3" w14:textId="77777777" w:rsidTr="001E4FF0">
        <w:trPr>
          <w:trHeight w:val="28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70E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4 R306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FF6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6EA3" w14:textId="0F26F37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10B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605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57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F39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E4D7" w14:textId="64572340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BEA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0A5B" w14:textId="7DF0343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032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09F13" w14:textId="03107715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91E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5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9B2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62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ABD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2E71" w14:textId="29B5043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83C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9A18" w14:textId="206FBCE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64C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333C" w14:textId="79AEAB4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37925" w:rsidRPr="00A37925" w14:paraId="29B9B7FE" w14:textId="77777777" w:rsidTr="001E4FF0">
        <w:trPr>
          <w:trHeight w:val="28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DB0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768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DA43" w14:textId="3CECC570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0A6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3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68A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8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FC2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6AAA" w14:textId="625F3805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D75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3D48" w14:textId="79F50BF4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BA7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2441" w14:textId="48D87E4F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992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4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F25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E1A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C365" w14:textId="3472817B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C55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9284" w14:textId="27DE0AE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DD5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66F0" w14:textId="0C55E544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37925" w:rsidRPr="00A37925" w14:paraId="48ACA0EF" w14:textId="77777777" w:rsidTr="001E4FF0">
        <w:trPr>
          <w:trHeight w:val="300"/>
          <w:jc w:val="center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449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5 S306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85355" w14:textId="564919E6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D518" w14:textId="4D736F3C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8E53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17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481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1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DD959" w14:textId="607F331A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0540" w14:textId="0AD8524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E1A87" w14:textId="27D91B80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8250" w14:textId="4F00CFB2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005AA" w14:textId="6D2CC3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12FD" w14:textId="6953AA55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351A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49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09B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0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0DAF0" w14:textId="49BA73B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0AE6" w14:textId="10F52DF6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AC7A2" w14:textId="28F0F5FC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86E4" w14:textId="3F19803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8B37D" w14:textId="5057A1C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ABA5F" w14:textId="4CE54DAB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6F3D65A9" w14:textId="77777777" w:rsidR="000F3657" w:rsidRPr="00BA05E2" w:rsidRDefault="000F3657" w:rsidP="000F3657">
      <w:pPr>
        <w:rPr>
          <w:rFonts w:ascii="Arial" w:hAnsi="Arial" w:cs="Arial"/>
        </w:rPr>
      </w:pPr>
    </w:p>
    <w:p w14:paraId="76B77DF2" w14:textId="77777777" w:rsidR="001E2C91" w:rsidRDefault="001E2C91">
      <w:pPr>
        <w:rPr>
          <w:rFonts w:ascii="Arial" w:hAnsi="Arial" w:cs="Arial"/>
          <w:b/>
          <w:bCs/>
        </w:rPr>
      </w:pPr>
    </w:p>
    <w:p w14:paraId="3841A509" w14:textId="440F17D0" w:rsidR="00A37925" w:rsidRDefault="00F4670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</w:t>
      </w:r>
    </w:p>
    <w:tbl>
      <w:tblPr>
        <w:tblpPr w:leftFromText="180" w:rightFromText="180" w:tblpXSpec="center" w:tblpY="493"/>
        <w:tblW w:w="13863" w:type="dxa"/>
        <w:tblLook w:val="04A0" w:firstRow="1" w:lastRow="0" w:firstColumn="1" w:lastColumn="0" w:noHBand="0" w:noVBand="1"/>
      </w:tblPr>
      <w:tblGrid>
        <w:gridCol w:w="1120"/>
        <w:gridCol w:w="723"/>
        <w:gridCol w:w="660"/>
        <w:gridCol w:w="756"/>
        <w:gridCol w:w="660"/>
        <w:gridCol w:w="723"/>
        <w:gridCol w:w="660"/>
        <w:gridCol w:w="660"/>
        <w:gridCol w:w="660"/>
        <w:gridCol w:w="723"/>
        <w:gridCol w:w="660"/>
        <w:gridCol w:w="700"/>
        <w:gridCol w:w="660"/>
        <w:gridCol w:w="903"/>
        <w:gridCol w:w="660"/>
        <w:gridCol w:w="739"/>
        <w:gridCol w:w="660"/>
        <w:gridCol w:w="768"/>
        <w:gridCol w:w="768"/>
      </w:tblGrid>
      <w:tr w:rsidR="00B352F0" w:rsidRPr="00A37925" w14:paraId="3781BB66" w14:textId="77777777" w:rsidTr="001E4FF0">
        <w:trPr>
          <w:trHeight w:val="28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7478C" w14:textId="13E169D2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B35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85E4" w14:textId="49A568D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56A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B11C" w14:textId="69B2F75C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6FB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92BB" w14:textId="11C871AC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BBE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F1BF" w14:textId="51BD8084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224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C073" w14:textId="6DF8282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D56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4076" w14:textId="64298F6C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AE4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E714" w14:textId="29701D0B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C09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F78F" w14:textId="4D16FDAC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043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6E98" w14:textId="060E7EB0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37925" w:rsidRPr="00A37925" w14:paraId="5DDE2FC5" w14:textId="77777777" w:rsidTr="001E4FF0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0D67" w14:textId="751ED92F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1D7A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D93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FB0E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RC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AA8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47C1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1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8A8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6CAD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CD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5F4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3805B" w14:textId="4A147B8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47-</w:t>
            </w:r>
            <w:r w:rsidR="00E63B7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2</w:t>
            </w: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F5E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A814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-107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73A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9B93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425-B4e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132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FAFA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57-D IV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CC5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9146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7b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65E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</w:tr>
      <w:tr w:rsidR="00A37925" w:rsidRPr="00A37925" w14:paraId="382F8C60" w14:textId="77777777" w:rsidTr="001E4FF0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79E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448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5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859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5.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0BE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AE8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7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61E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6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C3D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344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.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3B9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0.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D10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B41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581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FE04" w14:textId="3B7EE99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C31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D2F9" w14:textId="0ED34582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978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4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5C9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9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410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97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8A4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410</w:t>
            </w:r>
          </w:p>
        </w:tc>
      </w:tr>
      <w:tr w:rsidR="00A37925" w:rsidRPr="00A37925" w14:paraId="0E555B6D" w14:textId="77777777" w:rsidTr="001E4FF0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1CC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4 R306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2F2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71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65A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3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9A1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3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8B2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3.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173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7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5E1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8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319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7.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2F9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.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6CC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1656" w14:textId="5A1E39EE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9C3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9B95" w14:textId="54A15805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866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3778" w14:textId="4CBA9B9F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E1D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E5F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1DA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24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B4C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6410</w:t>
            </w:r>
          </w:p>
        </w:tc>
      </w:tr>
      <w:tr w:rsidR="00A37925" w:rsidRPr="00A37925" w14:paraId="0122592C" w14:textId="77777777" w:rsidTr="001E4FF0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203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B47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3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90F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3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920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4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983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3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697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1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CA96" w14:textId="2DF0FA8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9EB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70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354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8.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2B0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8363" w14:textId="10C6F53E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5BD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DA2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75E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969A" w14:textId="3BBAFEDA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659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3A6D" w14:textId="0FCFB4EF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3DC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1E+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5DB2" w14:textId="2E5CF018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A37925" w:rsidRPr="00A37925" w14:paraId="32AB1CF2" w14:textId="77777777" w:rsidTr="001E4FF0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A8D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5 S306R</w:t>
            </w:r>
          </w:p>
        </w:tc>
        <w:tc>
          <w:tcPr>
            <w:tcW w:w="7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1920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345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06C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17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9E0D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755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D06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72.5</w:t>
            </w:r>
          </w:p>
        </w:tc>
        <w:tc>
          <w:tcPr>
            <w:tcW w:w="7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B25B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10000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4085" w14:textId="3E739632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EE0AC" w14:textId="7355CEF5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DC5D" w14:textId="3DF1823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B96E7" w14:textId="751C6EEF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01D2" w14:textId="5ED8BE8F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7B053" w14:textId="3C1357FB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5497" w14:textId="4D22FE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E090A" w14:textId="5289039B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727D" w14:textId="6D5C2C1F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E058B" w14:textId="041580C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810F" w14:textId="47FADC5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EF4F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1E+06</w:t>
            </w:r>
          </w:p>
        </w:tc>
        <w:tc>
          <w:tcPr>
            <w:tcW w:w="76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88E2" w14:textId="7DE4B5D8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A37925" w:rsidRPr="00A37925" w14:paraId="06CAEAD4" w14:textId="77777777" w:rsidTr="001E4FF0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376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4 S306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027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3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9B3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3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B2B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0ED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33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F09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7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264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4B1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1255" w14:textId="4A212C6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3F7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8F7F" w14:textId="75B1853E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AC8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1254" w14:textId="36519834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FA3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86FD" w14:textId="7348E65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798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96FA" w14:textId="4EB8B30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A14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3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097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8.82</w:t>
            </w:r>
          </w:p>
        </w:tc>
      </w:tr>
      <w:tr w:rsidR="00A37925" w:rsidRPr="00A37925" w14:paraId="7595B684" w14:textId="77777777" w:rsidTr="001E4FF0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720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340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022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79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A92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0F0D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44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5B3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6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8D1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C76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AE83" w14:textId="1EB9DCDB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B2A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9891" w14:textId="5B5A7CF2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B0A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F65BC" w14:textId="3978436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B53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CEBF" w14:textId="55BDB68E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6D3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0202" w14:textId="6A114903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07A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0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068E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3.3</w:t>
            </w:r>
          </w:p>
        </w:tc>
      </w:tr>
      <w:tr w:rsidR="00A37925" w:rsidRPr="00A37925" w14:paraId="249A7B7B" w14:textId="77777777" w:rsidTr="001E4FF0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DA2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72F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7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7BA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3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43F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0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C24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422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1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CCC1" w14:textId="342AF9B8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C1E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D6AA" w14:textId="6FBAC475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104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2E96" w14:textId="6B0FBAAE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E0F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77F1" w14:textId="5579A0EB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16F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E756" w14:textId="361F2D04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8D6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AD58" w14:textId="650EBD88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C54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1E+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63D4" w14:textId="0189E466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A37925" w:rsidRPr="00A37925" w14:paraId="0DB51111" w14:textId="77777777" w:rsidTr="001E4FF0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F1C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5 S306R</w:t>
            </w:r>
          </w:p>
        </w:tc>
        <w:tc>
          <w:tcPr>
            <w:tcW w:w="7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A4B5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911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F98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32.3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BA19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419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85A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44.2</w:t>
            </w:r>
          </w:p>
        </w:tc>
        <w:tc>
          <w:tcPr>
            <w:tcW w:w="7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C644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10000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4870" w14:textId="220BD64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AD253" w14:textId="3B29191F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6144" w14:textId="32B594B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74080" w14:textId="7B17E9FA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4BB6" w14:textId="5F781B6C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F5D75" w14:textId="1DC0E4F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3143" w14:textId="0C1C8C55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BB693" w14:textId="3E405FFC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FA11" w14:textId="46AF2ED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1681E" w14:textId="49A50EA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302C" w14:textId="5C30E680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8E9B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1E+06</w:t>
            </w:r>
          </w:p>
        </w:tc>
        <w:tc>
          <w:tcPr>
            <w:tcW w:w="76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FFBE" w14:textId="5B07ACAB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A37925" w:rsidRPr="00A37925" w14:paraId="36FFBFE9" w14:textId="77777777" w:rsidTr="001E4FF0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622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A67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48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3E7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B63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88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402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4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392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9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CD8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FE9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2644" w14:textId="5077F2B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E8E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C20E" w14:textId="24A8159A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3D0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C469" w14:textId="5F517FB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BBD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52AA" w14:textId="549DC0AF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026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D733" w14:textId="42F5E9AB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AFA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56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BA4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78.4</w:t>
            </w:r>
          </w:p>
        </w:tc>
      </w:tr>
      <w:tr w:rsidR="00A37925" w:rsidRPr="00A37925" w14:paraId="3E24037E" w14:textId="77777777" w:rsidTr="001E4FF0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152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4 R306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516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C205" w14:textId="6F1214C4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1F5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5188" w14:textId="23B3A6A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8AE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7D42" w14:textId="3E0C390B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043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ED5A" w14:textId="75F52A9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3A7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8800" w14:textId="596EF92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69D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A1CB" w14:textId="11585BF4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BB2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32F8" w14:textId="05CC67E0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1F7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3475" w14:textId="0DB9B3C0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3BB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4202" w14:textId="28318925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A37925" w:rsidRPr="00A37925" w14:paraId="7C331DF8" w14:textId="77777777" w:rsidTr="001E4FF0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DE8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AE2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2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97C2" w14:textId="0F67135B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D0E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2F8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7.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CA7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1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8223" w14:textId="005E4568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4E0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6B05" w14:textId="3B9954D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631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BBF4" w14:textId="045970F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304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9C7C" w14:textId="764F6AF3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1D9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C37C" w14:textId="5FC6E775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242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6156" w14:textId="6CAA6505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E04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1E+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F5CA" w14:textId="5FF251C6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A37925" w:rsidRPr="00A37925" w14:paraId="3F040CA9" w14:textId="77777777" w:rsidTr="001E4FF0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C04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5 S306R</w:t>
            </w:r>
          </w:p>
        </w:tc>
        <w:tc>
          <w:tcPr>
            <w:tcW w:w="7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985E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20000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FEA2" w14:textId="6E37F49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F4F2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89.4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CE9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8.5</w:t>
            </w:r>
          </w:p>
        </w:tc>
        <w:tc>
          <w:tcPr>
            <w:tcW w:w="7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DF92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10000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2564" w14:textId="73AE3E22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03256" w14:textId="7E928812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F23F" w14:textId="567B262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52F09" w14:textId="4D72A91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A1F12" w14:textId="42CE914E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6D538" w14:textId="09A93A0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C3D3" w14:textId="3C23C61B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B4082" w14:textId="4373D00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8050" w14:textId="4D015F2F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542AB" w14:textId="48AD6D75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9082" w14:textId="404D041C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3A4C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1E+06</w:t>
            </w:r>
          </w:p>
        </w:tc>
        <w:tc>
          <w:tcPr>
            <w:tcW w:w="76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CF5E" w14:textId="65A38182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A37925" w:rsidRPr="00A37925" w14:paraId="1A187EBC" w14:textId="77777777" w:rsidTr="001E4FF0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67C2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J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A21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2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AE6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3.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F2B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715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4.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9B3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5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108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53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ECF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CFB7" w14:textId="4CAC422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641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951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493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00D2" w14:textId="07738C0C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433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8765" w14:textId="76D057B6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158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45E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383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.E+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372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36800</w:t>
            </w:r>
          </w:p>
        </w:tc>
      </w:tr>
      <w:tr w:rsidR="00A37925" w:rsidRPr="00A37925" w14:paraId="7AD599E3" w14:textId="77777777" w:rsidTr="001E4FF0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AD9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J4 R306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612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0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E7F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.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BD8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8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CDB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8.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039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4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28A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20A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70EC" w14:textId="31C1D98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E7C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63B0" w14:textId="74C2E5FC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23F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8A15" w14:textId="73FDDB7F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08D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14D0" w14:textId="6CDA872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561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903B" w14:textId="167FD24A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214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6.E+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150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.E+05</w:t>
            </w:r>
          </w:p>
        </w:tc>
      </w:tr>
      <w:tr w:rsidR="00A37925" w:rsidRPr="00A37925" w14:paraId="60211B8F" w14:textId="77777777" w:rsidTr="001E4FF0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8C5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J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696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61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5EA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5.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0CC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45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CA1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5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BD1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1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8C19" w14:textId="40B322BF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8C6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0AE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4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0DF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4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3F3AD" w14:textId="3348C644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09D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513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23B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20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E5A4" w14:textId="09EAE01F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AD5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46C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7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3E2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1E+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A440A" w14:textId="12A4A855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A37925" w:rsidRPr="00A37925" w14:paraId="25F3889F" w14:textId="77777777" w:rsidTr="001E4FF0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146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J5 S306R</w:t>
            </w:r>
          </w:p>
        </w:tc>
        <w:tc>
          <w:tcPr>
            <w:tcW w:w="7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A193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9.2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572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0.3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C36C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8.1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179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3.65</w:t>
            </w:r>
          </w:p>
        </w:tc>
        <w:tc>
          <w:tcPr>
            <w:tcW w:w="7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8A96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10000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0BC5" w14:textId="51DA78A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84A40" w14:textId="45538C3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503E" w14:textId="3136E2E3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42FF1" w14:textId="21AAEE3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0D16" w14:textId="35808B78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2EB58" w14:textId="1F7340E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6D74" w14:textId="238CB9C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2D6DB" w14:textId="68BED590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4FA0" w14:textId="7C13D4D8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06C36" w14:textId="1FD95303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5193" w14:textId="6F526D55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A34D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1E+06</w:t>
            </w:r>
          </w:p>
        </w:tc>
        <w:tc>
          <w:tcPr>
            <w:tcW w:w="76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FE09" w14:textId="48394E83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A37925" w:rsidRPr="00A37925" w14:paraId="0897525B" w14:textId="77777777" w:rsidTr="001E4FF0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FE1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EF39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531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.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980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4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9D6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76.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65D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E3F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83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368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B0AA" w14:textId="5985E283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43E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95BD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3C9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2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5666" w14:textId="004F9D2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6B1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F14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F2F5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3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636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CAA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06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00B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22</w:t>
            </w:r>
          </w:p>
        </w:tc>
      </w:tr>
      <w:tr w:rsidR="00A37925" w:rsidRPr="00A37925" w14:paraId="7A5B0BA6" w14:textId="77777777" w:rsidTr="001E4FF0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2E9F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4 R306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612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5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00E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4.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CC66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5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3DE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4A8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3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9F2B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2B6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249F" w14:textId="094C8151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AF5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A22C" w14:textId="5709B0FB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537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E222" w14:textId="29D76A03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0D6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8367" w14:textId="480AC1AB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EA9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C3CD" w14:textId="5FB48906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6F9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2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68E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720</w:t>
            </w:r>
          </w:p>
        </w:tc>
      </w:tr>
      <w:tr w:rsidR="00A37925" w:rsidRPr="00A37925" w14:paraId="2CD9C4EB" w14:textId="77777777" w:rsidTr="004C27EC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DAF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5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F7F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87</w:t>
            </w:r>
          </w:p>
        </w:tc>
        <w:tc>
          <w:tcPr>
            <w:tcW w:w="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885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55.9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E08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610</w:t>
            </w:r>
          </w:p>
        </w:tc>
        <w:tc>
          <w:tcPr>
            <w:tcW w:w="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64CE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107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F5A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10000</w:t>
            </w:r>
          </w:p>
        </w:tc>
        <w:tc>
          <w:tcPr>
            <w:tcW w:w="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A23A" w14:textId="2BF98518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3D4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74BC" w14:textId="1E73C25C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FCA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700</w:t>
            </w:r>
          </w:p>
        </w:tc>
        <w:tc>
          <w:tcPr>
            <w:tcW w:w="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80E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30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65CC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1B13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9991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90</w:t>
            </w:r>
          </w:p>
        </w:tc>
        <w:tc>
          <w:tcPr>
            <w:tcW w:w="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3E9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3A4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90</w:t>
            </w:r>
          </w:p>
        </w:tc>
        <w:tc>
          <w:tcPr>
            <w:tcW w:w="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D4C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60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342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1E+06</w:t>
            </w:r>
          </w:p>
        </w:tc>
        <w:tc>
          <w:tcPr>
            <w:tcW w:w="76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B627" w14:textId="59F418B0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352F0" w:rsidRPr="00A37925" w14:paraId="6ED88365" w14:textId="77777777" w:rsidTr="004C27E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418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5 S306R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320A0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7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7DA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74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B6BB8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2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50B4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sz w:val="20"/>
                <w:szCs w:val="20"/>
              </w:rPr>
              <w:t>39.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4F897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100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5B40" w14:textId="04640CE8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6680A" w14:textId="0D4FC22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0D8B" w14:textId="47D8098A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E5308" w14:textId="45F2D5E3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22F7" w14:textId="10044EBE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1506" w14:textId="104D8A5F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8954" w14:textId="09C20C99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648FC" w14:textId="7469F1E4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D3EC" w14:textId="1F71AD65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0DF8B" w14:textId="6715AF04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DD64" w14:textId="45E8168D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635F2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E+0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5EFA" w14:textId="77777777" w:rsidR="00A37925" w:rsidRPr="00A37925" w:rsidRDefault="00A37925" w:rsidP="001E4F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379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E+05</w:t>
            </w:r>
          </w:p>
        </w:tc>
      </w:tr>
    </w:tbl>
    <w:p w14:paraId="467735EA" w14:textId="2647AD6F" w:rsidR="00A37925" w:rsidRDefault="00B352F0">
      <w:pPr>
        <w:rPr>
          <w:rFonts w:ascii="Arial" w:hAnsi="Arial" w:cs="Arial"/>
          <w:b/>
          <w:bCs/>
        </w:rPr>
      </w:pPr>
      <w:r w:rsidRPr="00BA05E2">
        <w:rPr>
          <w:rFonts w:ascii="Arial" w:hAnsi="Arial" w:cs="Arial"/>
          <w:b/>
          <w:bCs/>
        </w:rPr>
        <w:t>Table S2</w:t>
      </w:r>
      <w:r>
        <w:rPr>
          <w:rFonts w:ascii="Arial" w:hAnsi="Arial" w:cs="Arial"/>
          <w:b/>
          <w:bCs/>
        </w:rPr>
        <w:t xml:space="preserve"> (</w:t>
      </w:r>
      <w:proofErr w:type="spellStart"/>
      <w:r>
        <w:rPr>
          <w:rFonts w:ascii="Arial" w:hAnsi="Arial" w:cs="Arial"/>
          <w:b/>
          <w:bCs/>
        </w:rPr>
        <w:t>cont</w:t>
      </w:r>
      <w:proofErr w:type="spellEnd"/>
      <w:r>
        <w:rPr>
          <w:rFonts w:ascii="Arial" w:hAnsi="Arial" w:cs="Arial"/>
          <w:b/>
          <w:bCs/>
        </w:rPr>
        <w:t>)</w:t>
      </w:r>
    </w:p>
    <w:p w14:paraId="79A06EC7" w14:textId="77777777" w:rsidR="00B352F0" w:rsidRDefault="00B352F0">
      <w:pPr>
        <w:rPr>
          <w:rFonts w:ascii="Arial" w:hAnsi="Arial" w:cs="Arial"/>
          <w:b/>
          <w:bCs/>
        </w:rPr>
      </w:pPr>
    </w:p>
    <w:p w14:paraId="145254AF" w14:textId="23146A4A" w:rsidR="003D2B09" w:rsidRPr="00BA05E2" w:rsidRDefault="002D4D0C" w:rsidP="002D4D0C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 w:rsidR="00651AAF"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fldChar w:fldCharType="end"/>
      </w:r>
    </w:p>
    <w:sectPr w:rsidR="003D2B09" w:rsidRPr="00BA05E2" w:rsidSect="002D4D0C">
      <w:pgSz w:w="15840" w:h="12240" w:orient="landscape"/>
      <w:pgMar w:top="1440" w:right="954" w:bottom="1440" w:left="7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956DA"/>
    <w:multiLevelType w:val="hybridMultilevel"/>
    <w:tmpl w:val="E6B096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0D3F60"/>
    <w:multiLevelType w:val="hybridMultilevel"/>
    <w:tmpl w:val="F8E283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C6717F"/>
    <w:multiLevelType w:val="hybridMultilevel"/>
    <w:tmpl w:val="463E3C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D6271E"/>
    <w:multiLevelType w:val="hybridMultilevel"/>
    <w:tmpl w:val="74E857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484CD3"/>
    <w:multiLevelType w:val="hybridMultilevel"/>
    <w:tmpl w:val="B576FB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200A27"/>
    <w:multiLevelType w:val="hybridMultilevel"/>
    <w:tmpl w:val="D75ECB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610211"/>
    <w:multiLevelType w:val="hybridMultilevel"/>
    <w:tmpl w:val="B82C15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A52EB2"/>
    <w:multiLevelType w:val="hybridMultilevel"/>
    <w:tmpl w:val="A45E43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617DF8"/>
    <w:multiLevelType w:val="hybridMultilevel"/>
    <w:tmpl w:val="1FAEBB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1B23CA"/>
    <w:multiLevelType w:val="hybridMultilevel"/>
    <w:tmpl w:val="7CA2B6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122FD1"/>
    <w:multiLevelType w:val="hybridMultilevel"/>
    <w:tmpl w:val="25D263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4A36B4"/>
    <w:multiLevelType w:val="hybridMultilevel"/>
    <w:tmpl w:val="924864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571C9D"/>
    <w:multiLevelType w:val="hybridMultilevel"/>
    <w:tmpl w:val="2DEE82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DA2E6F"/>
    <w:multiLevelType w:val="hybridMultilevel"/>
    <w:tmpl w:val="033463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4254664">
    <w:abstractNumId w:val="0"/>
  </w:num>
  <w:num w:numId="2" w16cid:durableId="1213809088">
    <w:abstractNumId w:val="12"/>
  </w:num>
  <w:num w:numId="3" w16cid:durableId="1199705856">
    <w:abstractNumId w:val="6"/>
  </w:num>
  <w:num w:numId="4" w16cid:durableId="2094816700">
    <w:abstractNumId w:val="2"/>
  </w:num>
  <w:num w:numId="5" w16cid:durableId="1598246306">
    <w:abstractNumId w:val="13"/>
  </w:num>
  <w:num w:numId="6" w16cid:durableId="1904219517">
    <w:abstractNumId w:val="3"/>
  </w:num>
  <w:num w:numId="7" w16cid:durableId="1946111525">
    <w:abstractNumId w:val="1"/>
  </w:num>
  <w:num w:numId="8" w16cid:durableId="1778141023">
    <w:abstractNumId w:val="11"/>
  </w:num>
  <w:num w:numId="9" w16cid:durableId="888999100">
    <w:abstractNumId w:val="5"/>
  </w:num>
  <w:num w:numId="10" w16cid:durableId="1026558771">
    <w:abstractNumId w:val="7"/>
  </w:num>
  <w:num w:numId="11" w16cid:durableId="1460031292">
    <w:abstractNumId w:val="4"/>
  </w:num>
  <w:num w:numId="12" w16cid:durableId="1304626407">
    <w:abstractNumId w:val="9"/>
  </w:num>
  <w:num w:numId="13" w16cid:durableId="1085954383">
    <w:abstractNumId w:val="10"/>
  </w:num>
  <w:num w:numId="14" w16cid:durableId="12066037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vsfp22pfd00mevdt0xp95xxzsv0tdfwwpz&quot;&gt;HIV-Converted-Converted&lt;record-ids&gt;&lt;item&gt;418&lt;/item&gt;&lt;item&gt;834&lt;/item&gt;&lt;item&gt;943&lt;/item&gt;&lt;item&gt;952&lt;/item&gt;&lt;item&gt;953&lt;/item&gt;&lt;item&gt;954&lt;/item&gt;&lt;item&gt;955&lt;/item&gt;&lt;/record-ids&gt;&lt;/item&gt;&lt;/Libraries&gt;"/>
  </w:docVars>
  <w:rsids>
    <w:rsidRoot w:val="009C0693"/>
    <w:rsid w:val="000023E3"/>
    <w:rsid w:val="00003F54"/>
    <w:rsid w:val="00006835"/>
    <w:rsid w:val="00013C87"/>
    <w:rsid w:val="00015815"/>
    <w:rsid w:val="00020039"/>
    <w:rsid w:val="0002365D"/>
    <w:rsid w:val="000302DC"/>
    <w:rsid w:val="00035B76"/>
    <w:rsid w:val="000370CB"/>
    <w:rsid w:val="00041C12"/>
    <w:rsid w:val="00044FBC"/>
    <w:rsid w:val="0004752B"/>
    <w:rsid w:val="000478CB"/>
    <w:rsid w:val="0005099A"/>
    <w:rsid w:val="00052957"/>
    <w:rsid w:val="00053E0E"/>
    <w:rsid w:val="000568DD"/>
    <w:rsid w:val="00062FB7"/>
    <w:rsid w:val="00064A67"/>
    <w:rsid w:val="0007165C"/>
    <w:rsid w:val="00072431"/>
    <w:rsid w:val="00073070"/>
    <w:rsid w:val="00074974"/>
    <w:rsid w:val="00081175"/>
    <w:rsid w:val="00082FCD"/>
    <w:rsid w:val="00090C71"/>
    <w:rsid w:val="0009295C"/>
    <w:rsid w:val="000959EA"/>
    <w:rsid w:val="00095C8E"/>
    <w:rsid w:val="000A01DC"/>
    <w:rsid w:val="000A3B6C"/>
    <w:rsid w:val="000A7DB9"/>
    <w:rsid w:val="000C0CF0"/>
    <w:rsid w:val="000C3C6B"/>
    <w:rsid w:val="000C3F35"/>
    <w:rsid w:val="000D14DA"/>
    <w:rsid w:val="000D4CD1"/>
    <w:rsid w:val="000E13C5"/>
    <w:rsid w:val="000E1F13"/>
    <w:rsid w:val="000E2E74"/>
    <w:rsid w:val="000E34D2"/>
    <w:rsid w:val="000E606F"/>
    <w:rsid w:val="000F1CAD"/>
    <w:rsid w:val="000F30A3"/>
    <w:rsid w:val="000F3657"/>
    <w:rsid w:val="000F4CD7"/>
    <w:rsid w:val="00103570"/>
    <w:rsid w:val="001130A4"/>
    <w:rsid w:val="0013014D"/>
    <w:rsid w:val="001343E6"/>
    <w:rsid w:val="00134F21"/>
    <w:rsid w:val="00142357"/>
    <w:rsid w:val="001544B7"/>
    <w:rsid w:val="0015548D"/>
    <w:rsid w:val="00155DFE"/>
    <w:rsid w:val="001655D6"/>
    <w:rsid w:val="00166E03"/>
    <w:rsid w:val="001736F7"/>
    <w:rsid w:val="00175CCB"/>
    <w:rsid w:val="00184614"/>
    <w:rsid w:val="00192E0C"/>
    <w:rsid w:val="0019436E"/>
    <w:rsid w:val="001A4551"/>
    <w:rsid w:val="001B5818"/>
    <w:rsid w:val="001B6ABC"/>
    <w:rsid w:val="001C2EB5"/>
    <w:rsid w:val="001C740F"/>
    <w:rsid w:val="001E2C91"/>
    <w:rsid w:val="001E33BD"/>
    <w:rsid w:val="001E4FF0"/>
    <w:rsid w:val="001F5FA8"/>
    <w:rsid w:val="0020052E"/>
    <w:rsid w:val="00203276"/>
    <w:rsid w:val="00205A92"/>
    <w:rsid w:val="002077AF"/>
    <w:rsid w:val="002314C7"/>
    <w:rsid w:val="00237A0A"/>
    <w:rsid w:val="00247A03"/>
    <w:rsid w:val="00250FA5"/>
    <w:rsid w:val="00252EB6"/>
    <w:rsid w:val="00266FAF"/>
    <w:rsid w:val="002873E0"/>
    <w:rsid w:val="00295BCB"/>
    <w:rsid w:val="00295D8D"/>
    <w:rsid w:val="002961E0"/>
    <w:rsid w:val="002A085E"/>
    <w:rsid w:val="002A25E4"/>
    <w:rsid w:val="002A3310"/>
    <w:rsid w:val="002A51EE"/>
    <w:rsid w:val="002A5E95"/>
    <w:rsid w:val="002C1BE6"/>
    <w:rsid w:val="002C224E"/>
    <w:rsid w:val="002C3AA6"/>
    <w:rsid w:val="002D39D2"/>
    <w:rsid w:val="002D4D0C"/>
    <w:rsid w:val="002E0E48"/>
    <w:rsid w:val="002F04EF"/>
    <w:rsid w:val="002F0A32"/>
    <w:rsid w:val="00303AE6"/>
    <w:rsid w:val="00312565"/>
    <w:rsid w:val="003138A8"/>
    <w:rsid w:val="003173C4"/>
    <w:rsid w:val="00320443"/>
    <w:rsid w:val="00321AD3"/>
    <w:rsid w:val="00321AFF"/>
    <w:rsid w:val="00325F10"/>
    <w:rsid w:val="00331C11"/>
    <w:rsid w:val="00331EC5"/>
    <w:rsid w:val="003407E8"/>
    <w:rsid w:val="00343802"/>
    <w:rsid w:val="003465C3"/>
    <w:rsid w:val="00346A71"/>
    <w:rsid w:val="00350661"/>
    <w:rsid w:val="00351235"/>
    <w:rsid w:val="0035153D"/>
    <w:rsid w:val="00351CB5"/>
    <w:rsid w:val="003639D3"/>
    <w:rsid w:val="00364031"/>
    <w:rsid w:val="00370779"/>
    <w:rsid w:val="003714F3"/>
    <w:rsid w:val="00371738"/>
    <w:rsid w:val="00377344"/>
    <w:rsid w:val="00380B52"/>
    <w:rsid w:val="00382625"/>
    <w:rsid w:val="00391A6C"/>
    <w:rsid w:val="0039264E"/>
    <w:rsid w:val="003942E0"/>
    <w:rsid w:val="003961E5"/>
    <w:rsid w:val="003A4B02"/>
    <w:rsid w:val="003B4E47"/>
    <w:rsid w:val="003C56B6"/>
    <w:rsid w:val="003D2B09"/>
    <w:rsid w:val="003D4ACC"/>
    <w:rsid w:val="003D727F"/>
    <w:rsid w:val="003E1996"/>
    <w:rsid w:val="003E7403"/>
    <w:rsid w:val="003F1401"/>
    <w:rsid w:val="003F2CC8"/>
    <w:rsid w:val="003F31CA"/>
    <w:rsid w:val="003F6119"/>
    <w:rsid w:val="004018B8"/>
    <w:rsid w:val="00402E43"/>
    <w:rsid w:val="004046AC"/>
    <w:rsid w:val="00405D02"/>
    <w:rsid w:val="00405FD2"/>
    <w:rsid w:val="0040611A"/>
    <w:rsid w:val="00407115"/>
    <w:rsid w:val="00420E4F"/>
    <w:rsid w:val="00422691"/>
    <w:rsid w:val="00424703"/>
    <w:rsid w:val="00436682"/>
    <w:rsid w:val="00445469"/>
    <w:rsid w:val="00455B81"/>
    <w:rsid w:val="00456402"/>
    <w:rsid w:val="0046055F"/>
    <w:rsid w:val="00464CE3"/>
    <w:rsid w:val="00466DEE"/>
    <w:rsid w:val="00484B22"/>
    <w:rsid w:val="00490F09"/>
    <w:rsid w:val="00494E66"/>
    <w:rsid w:val="004954A5"/>
    <w:rsid w:val="004A039E"/>
    <w:rsid w:val="004B1157"/>
    <w:rsid w:val="004B2B2F"/>
    <w:rsid w:val="004B47DF"/>
    <w:rsid w:val="004B5333"/>
    <w:rsid w:val="004B536D"/>
    <w:rsid w:val="004B599D"/>
    <w:rsid w:val="004B633B"/>
    <w:rsid w:val="004C1A72"/>
    <w:rsid w:val="004C27EC"/>
    <w:rsid w:val="004C70B3"/>
    <w:rsid w:val="004C7C5F"/>
    <w:rsid w:val="004D73C7"/>
    <w:rsid w:val="004E0A66"/>
    <w:rsid w:val="004F0AE7"/>
    <w:rsid w:val="004F19B2"/>
    <w:rsid w:val="005058DD"/>
    <w:rsid w:val="005074AE"/>
    <w:rsid w:val="00512DB4"/>
    <w:rsid w:val="00527764"/>
    <w:rsid w:val="00531570"/>
    <w:rsid w:val="0053645F"/>
    <w:rsid w:val="00542CD2"/>
    <w:rsid w:val="00544C28"/>
    <w:rsid w:val="005546A6"/>
    <w:rsid w:val="005636D5"/>
    <w:rsid w:val="00564513"/>
    <w:rsid w:val="005660EB"/>
    <w:rsid w:val="0056728D"/>
    <w:rsid w:val="00567FD4"/>
    <w:rsid w:val="00571A48"/>
    <w:rsid w:val="00580D38"/>
    <w:rsid w:val="00581A2B"/>
    <w:rsid w:val="00590AD1"/>
    <w:rsid w:val="00592C3B"/>
    <w:rsid w:val="00595072"/>
    <w:rsid w:val="005972EB"/>
    <w:rsid w:val="005A170B"/>
    <w:rsid w:val="005A5F83"/>
    <w:rsid w:val="005A6E14"/>
    <w:rsid w:val="005B0991"/>
    <w:rsid w:val="005B5DDD"/>
    <w:rsid w:val="005B6E8B"/>
    <w:rsid w:val="005C50EA"/>
    <w:rsid w:val="005E4350"/>
    <w:rsid w:val="00601CB8"/>
    <w:rsid w:val="006151F0"/>
    <w:rsid w:val="00622376"/>
    <w:rsid w:val="00622B03"/>
    <w:rsid w:val="0062544C"/>
    <w:rsid w:val="00627E70"/>
    <w:rsid w:val="006302B6"/>
    <w:rsid w:val="006418ED"/>
    <w:rsid w:val="00643AB2"/>
    <w:rsid w:val="00651AAF"/>
    <w:rsid w:val="006537E1"/>
    <w:rsid w:val="006561F1"/>
    <w:rsid w:val="00660863"/>
    <w:rsid w:val="00660F00"/>
    <w:rsid w:val="00666A8C"/>
    <w:rsid w:val="00671D06"/>
    <w:rsid w:val="0067465E"/>
    <w:rsid w:val="00681B71"/>
    <w:rsid w:val="00681CFB"/>
    <w:rsid w:val="00685048"/>
    <w:rsid w:val="006876E0"/>
    <w:rsid w:val="00687963"/>
    <w:rsid w:val="006A6628"/>
    <w:rsid w:val="006A7398"/>
    <w:rsid w:val="006B0E1E"/>
    <w:rsid w:val="006B1497"/>
    <w:rsid w:val="006B456E"/>
    <w:rsid w:val="006C1E8F"/>
    <w:rsid w:val="006C3FFB"/>
    <w:rsid w:val="006D4662"/>
    <w:rsid w:val="006D7861"/>
    <w:rsid w:val="006E4113"/>
    <w:rsid w:val="006F5CA8"/>
    <w:rsid w:val="00700900"/>
    <w:rsid w:val="007022F8"/>
    <w:rsid w:val="00704179"/>
    <w:rsid w:val="00710DE7"/>
    <w:rsid w:val="00711EDE"/>
    <w:rsid w:val="0072079A"/>
    <w:rsid w:val="00721E9C"/>
    <w:rsid w:val="00727447"/>
    <w:rsid w:val="0073218B"/>
    <w:rsid w:val="007328E4"/>
    <w:rsid w:val="00737F83"/>
    <w:rsid w:val="007438A8"/>
    <w:rsid w:val="007455CF"/>
    <w:rsid w:val="00755474"/>
    <w:rsid w:val="00755750"/>
    <w:rsid w:val="00767745"/>
    <w:rsid w:val="0078314E"/>
    <w:rsid w:val="007879BF"/>
    <w:rsid w:val="00792D48"/>
    <w:rsid w:val="0079352B"/>
    <w:rsid w:val="00796CB6"/>
    <w:rsid w:val="00797EFC"/>
    <w:rsid w:val="007A12FB"/>
    <w:rsid w:val="007A3D20"/>
    <w:rsid w:val="007A5D2E"/>
    <w:rsid w:val="007B0AB4"/>
    <w:rsid w:val="007B3C17"/>
    <w:rsid w:val="007B4069"/>
    <w:rsid w:val="007B65C7"/>
    <w:rsid w:val="007C438E"/>
    <w:rsid w:val="007C6005"/>
    <w:rsid w:val="007D2BB0"/>
    <w:rsid w:val="007D4A27"/>
    <w:rsid w:val="007E016B"/>
    <w:rsid w:val="007F4543"/>
    <w:rsid w:val="007F4768"/>
    <w:rsid w:val="0080196B"/>
    <w:rsid w:val="0080216C"/>
    <w:rsid w:val="008027B8"/>
    <w:rsid w:val="0080353C"/>
    <w:rsid w:val="0081426D"/>
    <w:rsid w:val="00814ADD"/>
    <w:rsid w:val="0082046E"/>
    <w:rsid w:val="00830516"/>
    <w:rsid w:val="00834B7F"/>
    <w:rsid w:val="00834FBE"/>
    <w:rsid w:val="0085428C"/>
    <w:rsid w:val="00857D79"/>
    <w:rsid w:val="0086644C"/>
    <w:rsid w:val="00870D9B"/>
    <w:rsid w:val="00872484"/>
    <w:rsid w:val="0087674D"/>
    <w:rsid w:val="00892A99"/>
    <w:rsid w:val="00894D8C"/>
    <w:rsid w:val="00896A97"/>
    <w:rsid w:val="008A0A6D"/>
    <w:rsid w:val="008A4170"/>
    <w:rsid w:val="008B39CA"/>
    <w:rsid w:val="008C15CA"/>
    <w:rsid w:val="008C4CDB"/>
    <w:rsid w:val="008C7EB7"/>
    <w:rsid w:val="008D1FA4"/>
    <w:rsid w:val="008D46E8"/>
    <w:rsid w:val="008F1778"/>
    <w:rsid w:val="008F59FB"/>
    <w:rsid w:val="00901499"/>
    <w:rsid w:val="00913186"/>
    <w:rsid w:val="009157B9"/>
    <w:rsid w:val="0092311C"/>
    <w:rsid w:val="00937422"/>
    <w:rsid w:val="009415B2"/>
    <w:rsid w:val="0094426F"/>
    <w:rsid w:val="009463BE"/>
    <w:rsid w:val="00952C1E"/>
    <w:rsid w:val="0095745F"/>
    <w:rsid w:val="00960E65"/>
    <w:rsid w:val="00962D78"/>
    <w:rsid w:val="00970D1A"/>
    <w:rsid w:val="00974CF4"/>
    <w:rsid w:val="009762E7"/>
    <w:rsid w:val="00980D4F"/>
    <w:rsid w:val="00983615"/>
    <w:rsid w:val="00983C06"/>
    <w:rsid w:val="00987D76"/>
    <w:rsid w:val="00990D0F"/>
    <w:rsid w:val="009B1E15"/>
    <w:rsid w:val="009C0693"/>
    <w:rsid w:val="009C4382"/>
    <w:rsid w:val="009E13D2"/>
    <w:rsid w:val="009E4008"/>
    <w:rsid w:val="009F0004"/>
    <w:rsid w:val="009F43E8"/>
    <w:rsid w:val="00A0424E"/>
    <w:rsid w:val="00A12009"/>
    <w:rsid w:val="00A1336A"/>
    <w:rsid w:val="00A21D14"/>
    <w:rsid w:val="00A274DE"/>
    <w:rsid w:val="00A30733"/>
    <w:rsid w:val="00A346D1"/>
    <w:rsid w:val="00A34E1A"/>
    <w:rsid w:val="00A358A7"/>
    <w:rsid w:val="00A363E3"/>
    <w:rsid w:val="00A37925"/>
    <w:rsid w:val="00A4628B"/>
    <w:rsid w:val="00A5254C"/>
    <w:rsid w:val="00A54CF0"/>
    <w:rsid w:val="00A6017D"/>
    <w:rsid w:val="00A70205"/>
    <w:rsid w:val="00A703D5"/>
    <w:rsid w:val="00A74963"/>
    <w:rsid w:val="00A74D12"/>
    <w:rsid w:val="00A75829"/>
    <w:rsid w:val="00A80548"/>
    <w:rsid w:val="00A82D9C"/>
    <w:rsid w:val="00A97A7D"/>
    <w:rsid w:val="00AA0FE4"/>
    <w:rsid w:val="00AA5593"/>
    <w:rsid w:val="00AA56E7"/>
    <w:rsid w:val="00AA585B"/>
    <w:rsid w:val="00AA7DAF"/>
    <w:rsid w:val="00AB6983"/>
    <w:rsid w:val="00AC1E75"/>
    <w:rsid w:val="00AD216B"/>
    <w:rsid w:val="00AD262A"/>
    <w:rsid w:val="00AD6427"/>
    <w:rsid w:val="00B018C5"/>
    <w:rsid w:val="00B101F7"/>
    <w:rsid w:val="00B172BB"/>
    <w:rsid w:val="00B2296E"/>
    <w:rsid w:val="00B25D75"/>
    <w:rsid w:val="00B27A5D"/>
    <w:rsid w:val="00B27E5B"/>
    <w:rsid w:val="00B352F0"/>
    <w:rsid w:val="00B46EFE"/>
    <w:rsid w:val="00B648B8"/>
    <w:rsid w:val="00B7025D"/>
    <w:rsid w:val="00B71CB0"/>
    <w:rsid w:val="00B74117"/>
    <w:rsid w:val="00B74490"/>
    <w:rsid w:val="00B746E5"/>
    <w:rsid w:val="00B83F0D"/>
    <w:rsid w:val="00B84413"/>
    <w:rsid w:val="00B85C83"/>
    <w:rsid w:val="00BA05E2"/>
    <w:rsid w:val="00BA5231"/>
    <w:rsid w:val="00BA6668"/>
    <w:rsid w:val="00BB387A"/>
    <w:rsid w:val="00BB6571"/>
    <w:rsid w:val="00BC0307"/>
    <w:rsid w:val="00BC3816"/>
    <w:rsid w:val="00BC6E48"/>
    <w:rsid w:val="00BC7FBD"/>
    <w:rsid w:val="00BD2474"/>
    <w:rsid w:val="00BD4344"/>
    <w:rsid w:val="00BE02D4"/>
    <w:rsid w:val="00BE6EC6"/>
    <w:rsid w:val="00C07970"/>
    <w:rsid w:val="00C14685"/>
    <w:rsid w:val="00C23D10"/>
    <w:rsid w:val="00C24CBE"/>
    <w:rsid w:val="00C27BC4"/>
    <w:rsid w:val="00C36BC3"/>
    <w:rsid w:val="00C372B1"/>
    <w:rsid w:val="00C40791"/>
    <w:rsid w:val="00C43447"/>
    <w:rsid w:val="00C44CFA"/>
    <w:rsid w:val="00C533BF"/>
    <w:rsid w:val="00C54430"/>
    <w:rsid w:val="00C549AF"/>
    <w:rsid w:val="00C601FB"/>
    <w:rsid w:val="00C75811"/>
    <w:rsid w:val="00C76D64"/>
    <w:rsid w:val="00C80462"/>
    <w:rsid w:val="00C83F88"/>
    <w:rsid w:val="00C85532"/>
    <w:rsid w:val="00C93A1D"/>
    <w:rsid w:val="00CA5F2E"/>
    <w:rsid w:val="00CA647F"/>
    <w:rsid w:val="00CA7151"/>
    <w:rsid w:val="00CA7C48"/>
    <w:rsid w:val="00CB1528"/>
    <w:rsid w:val="00CB7E68"/>
    <w:rsid w:val="00CC1E46"/>
    <w:rsid w:val="00CC6AE7"/>
    <w:rsid w:val="00CD13E9"/>
    <w:rsid w:val="00CD1680"/>
    <w:rsid w:val="00CD2C36"/>
    <w:rsid w:val="00CD6F64"/>
    <w:rsid w:val="00CD77A5"/>
    <w:rsid w:val="00CE34CF"/>
    <w:rsid w:val="00CE4591"/>
    <w:rsid w:val="00CE773E"/>
    <w:rsid w:val="00CF16C1"/>
    <w:rsid w:val="00D10A05"/>
    <w:rsid w:val="00D1231C"/>
    <w:rsid w:val="00D33DD9"/>
    <w:rsid w:val="00D341D4"/>
    <w:rsid w:val="00D4419E"/>
    <w:rsid w:val="00D502F7"/>
    <w:rsid w:val="00D53461"/>
    <w:rsid w:val="00D55894"/>
    <w:rsid w:val="00D63741"/>
    <w:rsid w:val="00D63E18"/>
    <w:rsid w:val="00D67745"/>
    <w:rsid w:val="00D677F4"/>
    <w:rsid w:val="00D678F9"/>
    <w:rsid w:val="00D8594B"/>
    <w:rsid w:val="00D85D24"/>
    <w:rsid w:val="00D91D83"/>
    <w:rsid w:val="00D9722E"/>
    <w:rsid w:val="00DA7F7B"/>
    <w:rsid w:val="00DD67B1"/>
    <w:rsid w:val="00DE4715"/>
    <w:rsid w:val="00DE7F32"/>
    <w:rsid w:val="00DF4EDD"/>
    <w:rsid w:val="00DF6D05"/>
    <w:rsid w:val="00E011D4"/>
    <w:rsid w:val="00E01E02"/>
    <w:rsid w:val="00E06D8A"/>
    <w:rsid w:val="00E144E3"/>
    <w:rsid w:val="00E205C7"/>
    <w:rsid w:val="00E235B1"/>
    <w:rsid w:val="00E32428"/>
    <w:rsid w:val="00E42281"/>
    <w:rsid w:val="00E42638"/>
    <w:rsid w:val="00E43CFB"/>
    <w:rsid w:val="00E47C70"/>
    <w:rsid w:val="00E5312F"/>
    <w:rsid w:val="00E54359"/>
    <w:rsid w:val="00E54C91"/>
    <w:rsid w:val="00E56B4E"/>
    <w:rsid w:val="00E57CAA"/>
    <w:rsid w:val="00E6256C"/>
    <w:rsid w:val="00E63B7C"/>
    <w:rsid w:val="00E74E27"/>
    <w:rsid w:val="00E753EA"/>
    <w:rsid w:val="00E75AAE"/>
    <w:rsid w:val="00E81AED"/>
    <w:rsid w:val="00E83B6B"/>
    <w:rsid w:val="00E87F14"/>
    <w:rsid w:val="00E90F3E"/>
    <w:rsid w:val="00EA0065"/>
    <w:rsid w:val="00EA637A"/>
    <w:rsid w:val="00EB0DA3"/>
    <w:rsid w:val="00EB4603"/>
    <w:rsid w:val="00EC1886"/>
    <w:rsid w:val="00ED0C0A"/>
    <w:rsid w:val="00ED39E2"/>
    <w:rsid w:val="00ED7608"/>
    <w:rsid w:val="00EE1446"/>
    <w:rsid w:val="00EE2E31"/>
    <w:rsid w:val="00EF2135"/>
    <w:rsid w:val="00EF575C"/>
    <w:rsid w:val="00F0197E"/>
    <w:rsid w:val="00F15FFD"/>
    <w:rsid w:val="00F40B6B"/>
    <w:rsid w:val="00F46700"/>
    <w:rsid w:val="00F53894"/>
    <w:rsid w:val="00F569DA"/>
    <w:rsid w:val="00F623CE"/>
    <w:rsid w:val="00F82131"/>
    <w:rsid w:val="00F87FCE"/>
    <w:rsid w:val="00F916CA"/>
    <w:rsid w:val="00F95628"/>
    <w:rsid w:val="00FA796C"/>
    <w:rsid w:val="00FB01DA"/>
    <w:rsid w:val="00FB5AC1"/>
    <w:rsid w:val="00FD01BC"/>
    <w:rsid w:val="00FD2641"/>
    <w:rsid w:val="00FD3B91"/>
    <w:rsid w:val="00FD769C"/>
    <w:rsid w:val="00FE7DB7"/>
    <w:rsid w:val="00FF33CF"/>
    <w:rsid w:val="00FF5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9DC68"/>
  <w15:chartTrackingRefBased/>
  <w15:docId w15:val="{7109CA42-2785-49D0-8DAC-79F63285D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069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7165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7328E4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28E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328E4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328E4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0724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5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hapiro</dc:creator>
  <cp:keywords/>
  <dc:description/>
  <cp:lastModifiedBy>Michael Root</cp:lastModifiedBy>
  <cp:revision>4</cp:revision>
  <dcterms:created xsi:type="dcterms:W3CDTF">2022-04-29T12:40:00Z</dcterms:created>
  <dcterms:modified xsi:type="dcterms:W3CDTF">2022-04-29T15:01:00Z</dcterms:modified>
</cp:coreProperties>
</file>